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5AA86" w14:textId="4A0DB0D5" w:rsidR="00D65E05" w:rsidRDefault="00D65E05"/>
    <w:p w14:paraId="2DFBBB76" w14:textId="77777777" w:rsidR="00D65E05" w:rsidRDefault="00286C09">
      <w:pPr>
        <w:rPr>
          <w:b/>
        </w:rPr>
      </w:pPr>
      <w:r>
        <w:rPr>
          <w:b/>
          <w:noProof/>
        </w:rPr>
        <w:drawing>
          <wp:inline distT="114300" distB="114300" distL="114300" distR="114300" wp14:anchorId="6F3F17A1" wp14:editId="627A667C">
            <wp:extent cx="5731200" cy="2832100"/>
            <wp:effectExtent l="0" t="0" r="0" b="0"/>
            <wp:docPr id="10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32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D535D1C" w14:textId="651187EB" w:rsidR="00D65E05" w:rsidRDefault="00C30E1C">
      <w:bookmarkStart w:id="0" w:name="_Hlk114224996"/>
      <w:r>
        <w:rPr>
          <w:b/>
        </w:rPr>
        <w:t>S3 Fig</w:t>
      </w:r>
      <w:r w:rsidR="00286C09">
        <w:rPr>
          <w:b/>
        </w:rPr>
        <w:t xml:space="preserve">: </w:t>
      </w:r>
      <w:r w:rsidR="00286C09">
        <w:t>Rolling two-week average (averaged over prior two weeks) reproduction number as inferred from the Bayesian P-spline model fit to all data assuming a gamma distributed generation time with shape parameter = 2.20, and rate parameter = 0.48. Estimates of the reproduction number are shown with a central estimate (solid line) and 50% (dark shaded region) and 95% (light shaded region) credible intervals. The red line shows the probability that R&gt;1 over time. Vertical dashed lines show the dates of key changes in restrictions. Horizontal dashed line shows R=1 the threshold for epidemic growth.</w:t>
      </w:r>
      <w:bookmarkEnd w:id="0"/>
    </w:p>
    <w:sectPr w:rsidR="00D65E05" w:rsidSect="00C30E1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5E05"/>
    <w:rsid w:val="00116C4A"/>
    <w:rsid w:val="00286C09"/>
    <w:rsid w:val="00516E90"/>
    <w:rsid w:val="009834F1"/>
    <w:rsid w:val="00A82287"/>
    <w:rsid w:val="00BD21AA"/>
    <w:rsid w:val="00C30E1C"/>
    <w:rsid w:val="00D6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A9545"/>
  <w15:docId w15:val="{61A386F1-DE52-4821-AFB4-7297630DF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sola</dc:creator>
  <cp:lastModifiedBy>Orsolya Voros</cp:lastModifiedBy>
  <cp:revision>3</cp:revision>
  <dcterms:created xsi:type="dcterms:W3CDTF">2022-11-10T11:12:00Z</dcterms:created>
  <dcterms:modified xsi:type="dcterms:W3CDTF">2022-11-10T11:15:00Z</dcterms:modified>
</cp:coreProperties>
</file>